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3733" w14:textId="77777777" w:rsidR="003C6AA8" w:rsidRPr="00D86EDB" w:rsidRDefault="003C6AA8" w:rsidP="003C6AA8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S2 Table. CMIP5 models.</w:t>
      </w:r>
    </w:p>
    <w:p w14:paraId="4587AD84" w14:textId="77777777" w:rsidR="003C6AA8" w:rsidRDefault="003C6AA8" w:rsidP="003C6AA8">
      <w:pPr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margin" w:tblpY="252"/>
        <w:tblW w:w="7732" w:type="dxa"/>
        <w:tblLayout w:type="fixed"/>
        <w:tblLook w:val="0600" w:firstRow="0" w:lastRow="0" w:firstColumn="0" w:lastColumn="0" w:noHBand="1" w:noVBand="1"/>
      </w:tblPr>
      <w:tblGrid>
        <w:gridCol w:w="1977"/>
        <w:gridCol w:w="213"/>
        <w:gridCol w:w="900"/>
        <w:gridCol w:w="540"/>
        <w:gridCol w:w="540"/>
        <w:gridCol w:w="540"/>
        <w:gridCol w:w="232"/>
        <w:gridCol w:w="863"/>
        <w:gridCol w:w="525"/>
        <w:gridCol w:w="540"/>
        <w:gridCol w:w="862"/>
      </w:tblGrid>
      <w:tr w:rsidR="003C6AA8" w14:paraId="0687FF1E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882E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2017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E817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T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91AF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4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32C536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ega aragonit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s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o, talk)</w:t>
            </w:r>
          </w:p>
        </w:tc>
      </w:tr>
      <w:tr w:rsidR="003C6AA8" w14:paraId="440F23C1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12" w:space="0" w:color="000000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2E90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1B3A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6549B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historic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87B9A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RCP 2.6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A8CC0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RCP 4.5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6785E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RCP 8.5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48716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F4822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historic</w:t>
            </w: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F24FB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RCP 2.6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A88D9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RCP 4.5</w:t>
            </w: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0DA9B" w14:textId="77777777" w:rsidR="003C6AA8" w:rsidRPr="00892145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2145">
              <w:rPr>
                <w:rFonts w:ascii="Times New Roman" w:eastAsia="Times New Roman" w:hAnsi="Times New Roman" w:cs="Times New Roman"/>
                <w:sz w:val="16"/>
                <w:szCs w:val="16"/>
              </w:rPr>
              <w:t>RCP 8.5</w:t>
            </w:r>
          </w:p>
        </w:tc>
      </w:tr>
      <w:tr w:rsidR="003C6AA8" w14:paraId="60157FC4" w14:textId="77777777" w:rsidTr="00434590">
        <w:trPr>
          <w:trHeight w:val="315"/>
        </w:trPr>
        <w:tc>
          <w:tcPr>
            <w:tcW w:w="1977" w:type="dxa"/>
            <w:tcBorders>
              <w:top w:val="single" w:sz="12" w:space="0" w:color="000000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B8CD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ESM2</w:t>
            </w:r>
          </w:p>
        </w:tc>
        <w:tc>
          <w:tcPr>
            <w:tcW w:w="213" w:type="dxa"/>
            <w:tcBorders>
              <w:top w:val="single" w:sz="12" w:space="0" w:color="000000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6D2E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57D4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3B75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DD82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93B1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B9CD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12" w:space="0" w:color="000000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BED1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12" w:space="0" w:color="000000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4870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C8CA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DBC1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6AA8" w14:paraId="7F362537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3721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MCC-CESM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BFDA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E8C5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BBB6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2372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B15A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BA2B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EB6B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3D7E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EA1D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2B42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47EFF2DE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EA22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MCC-CM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F465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9B2A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8462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72B2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EE50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565C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D950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9EC7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0F49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4CFA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16B7724D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5126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MCC-CMS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EE40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E199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868C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9947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11C6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A80D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D9C8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A105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2207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451E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163C20BF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8A3D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SS-E2-H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2BEA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9126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44F1D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BE6E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4E2F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3CB0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1FA8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5057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F090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971B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172194DA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0F9C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SS-E2-H-CC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A4E0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1735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2749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EE61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D22F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45E0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8718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86EB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B083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6FB4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0DD1E392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8376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SS-E2-R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532E5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555B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5F0F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B443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5138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AED3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A781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F18B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54F4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EFBE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2EB01E6C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4230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SS-E2-R-CC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1300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BED2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6F4D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BFB5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59ED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B18A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CF52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61ED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98B4D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1CC1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37E4621C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BDD5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GEM2-AO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63C3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141B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27EE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BBFC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84CC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5EC7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E903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E695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CEC2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C661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077A31B2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48E0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GEM2-CC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9BC2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3BF3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B90C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DD61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A37B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87D1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4914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5750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6AB0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B716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6AA8" w14:paraId="7177B78B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132C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dGEM2-ES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5260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1980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19C7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C079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C634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98DC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2111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5B55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A56E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460F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5FC0AC6A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93FF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mcm4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7B2E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84A3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5416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B09A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D069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34D1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12A9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BEEC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2F40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84D7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4CA73EB5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344B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OC-ESM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FCAA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EBFC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06EB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5380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2550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5D9F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8D24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86C1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7E7A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ED32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6AA8" w14:paraId="170ED3B9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D80C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OC-ESM-CHEM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2B9D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F917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C7CD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D17B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2FA3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678E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A37F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137ED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B3FFD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28BED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6AA8" w14:paraId="5C704DAF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D24C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I-ESM-LR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854C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8835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3C45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F799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7B29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A97D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F8578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0242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905E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3444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6AA8" w14:paraId="427A23DE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11B6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I-CGCM3</w:t>
            </w: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4F65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A483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1F23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6590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2906D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B7D7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A00B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A8AA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61384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789B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51772473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FFFFFF"/>
              <w:bottom w:val="single" w:sz="6" w:space="0" w:color="000000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EC9F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641F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EC1D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FCFD1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455ED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1262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0D9AA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FFFFFF"/>
              <w:left w:val="single" w:sz="6" w:space="0" w:color="000000" w:themeColor="text1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B3D8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3432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4C993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5D70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C6AA8" w14:paraId="28FBEAA8" w14:textId="77777777" w:rsidTr="00434590">
        <w:trPr>
          <w:trHeight w:val="315"/>
        </w:trPr>
        <w:tc>
          <w:tcPr>
            <w:tcW w:w="1977" w:type="dxa"/>
            <w:tcBorders>
              <w:top w:val="single" w:sz="6" w:space="0" w:color="000000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E21BF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3" w:type="dxa"/>
            <w:tcBorders>
              <w:top w:val="single" w:sz="6" w:space="0" w:color="000000"/>
              <w:left w:val="single" w:sz="6" w:space="0" w:color="000000" w:themeColor="text1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191A7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D7169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4966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A84F2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B131B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8A875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 w:themeColor="text1"/>
              <w:bottom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36C70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5" w:type="dxa"/>
            <w:tcBorders>
              <w:top w:val="single" w:sz="6" w:space="0" w:color="000000"/>
              <w:left w:val="nil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40006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D1990E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994BC" w14:textId="77777777" w:rsidR="003C6AA8" w:rsidRDefault="003C6AA8" w:rsidP="0043459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6365FA55" w14:textId="77777777" w:rsidR="003C6AA8" w:rsidRDefault="003C6AA8" w:rsidP="003C6AA8">
      <w:pPr>
        <w:rPr>
          <w:rFonts w:ascii="Times New Roman" w:eastAsia="Times New Roman" w:hAnsi="Times New Roman" w:cs="Times New Roman"/>
        </w:rPr>
      </w:pPr>
    </w:p>
    <w:p w14:paraId="0D0007E6" w14:textId="77777777" w:rsidR="007418A7" w:rsidRDefault="007418A7"/>
    <w:sectPr w:rsidR="00741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A8"/>
    <w:rsid w:val="001D3A75"/>
    <w:rsid w:val="003C6AA8"/>
    <w:rsid w:val="007418A7"/>
    <w:rsid w:val="00D6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3A5F"/>
  <w15:chartTrackingRefBased/>
  <w15:docId w15:val="{2C85EAAF-2804-4729-980A-799BD1624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AA8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AA8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6AA8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1</cp:revision>
  <dcterms:created xsi:type="dcterms:W3CDTF">2022-08-25T21:11:00Z</dcterms:created>
  <dcterms:modified xsi:type="dcterms:W3CDTF">2022-08-25T21:11:00Z</dcterms:modified>
</cp:coreProperties>
</file>